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40" w:type="dxa"/>
        <w:tblInd w:w="-608" w:type="dxa"/>
        <w:tblLook w:val="04A0" w:firstRow="1" w:lastRow="0" w:firstColumn="1" w:lastColumn="0" w:noHBand="0" w:noVBand="1"/>
      </w:tblPr>
      <w:tblGrid>
        <w:gridCol w:w="483"/>
        <w:gridCol w:w="1402"/>
        <w:gridCol w:w="1440"/>
        <w:gridCol w:w="1688"/>
        <w:gridCol w:w="1827"/>
      </w:tblGrid>
      <w:tr w:rsidR="000B6BD2" w:rsidRPr="00D050F6" w14:paraId="6715AFD4" w14:textId="77777777" w:rsidTr="000B6BD2">
        <w:trPr>
          <w:trHeight w:val="175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FE7F5"/>
            <w:noWrap/>
            <w:vAlign w:val="bottom"/>
            <w:hideMark/>
          </w:tcPr>
          <w:p w14:paraId="733BEFDE" w14:textId="77777777" w:rsidR="000B6BD2" w:rsidRPr="00D050F6" w:rsidRDefault="000B6BD2" w:rsidP="00D050F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FF" w:fill="CFE7F5"/>
            <w:noWrap/>
            <w:vAlign w:val="bottom"/>
            <w:hideMark/>
          </w:tcPr>
          <w:p w14:paraId="5D6E1C58" w14:textId="69B64D50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RET pai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FF" w:fill="CFE7F5"/>
            <w:noWrap/>
            <w:vAlign w:val="bottom"/>
            <w:hideMark/>
          </w:tcPr>
          <w:p w14:paraId="6442502E" w14:textId="11C0F1FF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RET peak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FF" w:fill="CFE7F5"/>
            <w:noWrap/>
            <w:vAlign w:val="bottom"/>
            <w:hideMark/>
          </w:tcPr>
          <w:p w14:paraId="5F0AEA59" w14:textId="570B1581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ist</w:t>
            </w:r>
            <w:r w:rsidR="007B561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nce</w:t>
            </w: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(Å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FF" w:fill="CFE7F5"/>
            <w:noWrap/>
            <w:vAlign w:val="bottom"/>
            <w:hideMark/>
          </w:tcPr>
          <w:p w14:paraId="40CD38EA" w14:textId="63A135CF" w:rsidR="000B6BD2" w:rsidRPr="00B403EC" w:rsidRDefault="003A228B" w:rsidP="00D050F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</w:t>
            </w:r>
            <w:r w:rsidR="000B6BD2" w:rsidRPr="00B403E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nge (Å)</w:t>
            </w:r>
          </w:p>
        </w:tc>
      </w:tr>
      <w:tr w:rsidR="000B6BD2" w:rsidRPr="00D050F6" w14:paraId="19E8D2C3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3D65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1C51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39:239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13FC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8C1B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AE77" w14:textId="4885EA42" w:rsidR="000B6BD2" w:rsidRPr="00B403EC" w:rsidRDefault="005339EF" w:rsidP="00B403E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7 </w:t>
            </w:r>
            <w:r w:rsidR="00A457F1" w:rsidRPr="00B403EC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64</w:t>
            </w:r>
          </w:p>
        </w:tc>
      </w:tr>
      <w:tr w:rsidR="000B6BD2" w:rsidRPr="00D050F6" w14:paraId="11F91510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3BB7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89CA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39:2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C79A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5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21C8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D067" w14:textId="63034025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>27 - 51</w:t>
            </w:r>
          </w:p>
        </w:tc>
      </w:tr>
      <w:tr w:rsidR="000B6BD2" w:rsidRPr="00D050F6" w14:paraId="54DEBFC0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BABE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B9C7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39: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EE51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5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9044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3754" w14:textId="0EC0B804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7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51</w:t>
            </w:r>
          </w:p>
        </w:tc>
      </w:tr>
      <w:tr w:rsidR="000B6BD2" w:rsidRPr="00D050F6" w14:paraId="398897C9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05AA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073A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242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5F4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3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2453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7750" w14:textId="12602C80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5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61</w:t>
            </w:r>
          </w:p>
        </w:tc>
      </w:tr>
      <w:tr w:rsidR="000B6BD2" w:rsidRPr="00D050F6" w14:paraId="06AE5D9F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D788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4A43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3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9540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5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98D5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0263" w14:textId="0E97E313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6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50</w:t>
            </w:r>
          </w:p>
        </w:tc>
      </w:tr>
      <w:tr w:rsidR="000B6BD2" w:rsidRPr="00D050F6" w14:paraId="7631890D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5E2C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ADC7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3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856E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6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BA81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D621" w14:textId="73EF08B2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3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7</w:t>
            </w:r>
          </w:p>
        </w:tc>
      </w:tr>
      <w:tr w:rsidR="000B6BD2" w:rsidRPr="00D050F6" w14:paraId="75E22D7B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B4ED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D605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3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4334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DD02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7BA1" w14:textId="342D88BB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40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54</w:t>
            </w:r>
          </w:p>
        </w:tc>
      </w:tr>
      <w:tr w:rsidR="000B6BD2" w:rsidRPr="00D050F6" w14:paraId="241B12F7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CE2F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9659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B3CB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6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416B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9B70" w14:textId="51E32F58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4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8</w:t>
            </w:r>
          </w:p>
        </w:tc>
      </w:tr>
      <w:tr w:rsidR="000B6BD2" w:rsidRPr="00D050F6" w14:paraId="39EFAE8C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4B9F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EDF4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400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5F4A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75D3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CE41" w14:textId="139C32C4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0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36</w:t>
            </w:r>
          </w:p>
        </w:tc>
      </w:tr>
      <w:tr w:rsidR="000B6BD2" w:rsidRPr="00D050F6" w14:paraId="52B5A57D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F9D7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83CC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4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0905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CB7A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C5D0" w14:textId="6A543CFA" w:rsidR="000B6BD2" w:rsidRPr="00B403EC" w:rsidRDefault="005339EF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42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56</w:t>
            </w:r>
          </w:p>
        </w:tc>
      </w:tr>
      <w:tr w:rsidR="000B6BD2" w:rsidRPr="00D050F6" w14:paraId="24D8D962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9769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594E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417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EE16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9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9949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5073" w14:textId="3CB4305E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20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38</w:t>
            </w:r>
          </w:p>
        </w:tc>
      </w:tr>
      <w:tr w:rsidR="000B6BD2" w:rsidRPr="00D050F6" w14:paraId="23A605FD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432B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95CB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4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9065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5213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8582" w14:textId="67B04F0D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46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61</w:t>
            </w:r>
          </w:p>
        </w:tc>
      </w:tr>
      <w:tr w:rsidR="000B6BD2" w:rsidRPr="00D050F6" w14:paraId="382CF633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8CF5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68DF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42:431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12FF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7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8E44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8113" w14:textId="71D59BCF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0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5</w:t>
            </w:r>
          </w:p>
        </w:tc>
      </w:tr>
      <w:tr w:rsidR="000B6BD2" w:rsidRPr="00D050F6" w14:paraId="2341502F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E4FC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64F2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66:266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8A1A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4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00C2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C8DF" w14:textId="2AC7383B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29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53</w:t>
            </w:r>
          </w:p>
        </w:tc>
      </w:tr>
      <w:tr w:rsidR="000B6BD2" w:rsidRPr="00D050F6" w14:paraId="08EBE486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E974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BA77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66:3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5154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2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E526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6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B048" w14:textId="37C4F5CB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49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67</w:t>
            </w:r>
          </w:p>
        </w:tc>
      </w:tr>
      <w:tr w:rsidR="000B6BD2" w:rsidRPr="00D050F6" w14:paraId="0BA1027E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A632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AAE0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74:274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1DA2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5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838D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9ECD" w14:textId="1A1635BB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28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53</w:t>
            </w:r>
          </w:p>
        </w:tc>
      </w:tr>
      <w:tr w:rsidR="000B6BD2" w:rsidRPr="00D050F6" w14:paraId="267DB966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5BEA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E611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74:3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EDA6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6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BA1E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EF4E" w14:textId="6117F743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25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9</w:t>
            </w:r>
          </w:p>
        </w:tc>
      </w:tr>
      <w:tr w:rsidR="000B6BD2" w:rsidRPr="00D050F6" w14:paraId="223E24BE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5379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257F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74:3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391F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5F1C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90F6" w14:textId="6F75A53F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12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39</w:t>
            </w:r>
          </w:p>
        </w:tc>
      </w:tr>
      <w:tr w:rsidR="000B6BD2" w:rsidRPr="00D050F6" w14:paraId="37E5052D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5A59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F38E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74: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65A7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2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940F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6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B580" w14:textId="0F514EE9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48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65</w:t>
            </w:r>
          </w:p>
        </w:tc>
      </w:tr>
      <w:tr w:rsidR="000B6BD2" w:rsidRPr="00D050F6" w14:paraId="32C94F70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6331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3275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74:400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7C4F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B951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315D" w14:textId="3D4CFF36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44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69</w:t>
            </w:r>
          </w:p>
        </w:tc>
      </w:tr>
      <w:tr w:rsidR="000B6BD2" w:rsidRPr="00D050F6" w14:paraId="080A0D20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5560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2DF9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74:417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8B16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7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BED5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C452" w14:textId="4DE787CB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0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4</w:t>
            </w:r>
          </w:p>
        </w:tc>
      </w:tr>
      <w:tr w:rsidR="000B6BD2" w:rsidRPr="00D050F6" w14:paraId="114313C2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36C2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5171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74:4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5941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008A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4D27" w14:textId="46515408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4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8</w:t>
            </w:r>
          </w:p>
        </w:tc>
      </w:tr>
      <w:tr w:rsidR="000B6BD2" w:rsidRPr="00D050F6" w14:paraId="12BF1A40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B738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B818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74:431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63A8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9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1672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FB43" w14:textId="39119637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20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38</w:t>
            </w:r>
          </w:p>
        </w:tc>
      </w:tr>
      <w:tr w:rsidR="000B6BD2" w:rsidRPr="00D050F6" w14:paraId="30F994CC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C44B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502D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98:298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D3E0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6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DFDC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F08F" w14:textId="72BC979D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23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7</w:t>
            </w:r>
          </w:p>
        </w:tc>
      </w:tr>
      <w:tr w:rsidR="000B6BD2" w:rsidRPr="00D050F6" w14:paraId="6CCDE958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17D2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B899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98:3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68E0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2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220E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444" w14:textId="481167DB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46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72</w:t>
            </w:r>
          </w:p>
        </w:tc>
      </w:tr>
      <w:tr w:rsidR="000B6BD2" w:rsidRPr="00D050F6" w14:paraId="63B3DAE4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D53F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AA87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98:3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D250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15A9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6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E2FD" w14:textId="5ECA2648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53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94</w:t>
            </w:r>
          </w:p>
        </w:tc>
      </w:tr>
      <w:tr w:rsidR="000B6BD2" w:rsidRPr="00D050F6" w14:paraId="3CEC6503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57A4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D6E4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98:3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B807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BE29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7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E7AA" w14:textId="0C2B7D50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56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114</w:t>
            </w:r>
          </w:p>
        </w:tc>
      </w:tr>
      <w:tr w:rsidR="000B6BD2" w:rsidRPr="00D050F6" w14:paraId="3C595543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FF5A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02AE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07:3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7EAA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151B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5C04" w14:textId="7B7321C7" w:rsidR="000B6BD2" w:rsidRPr="00B403EC" w:rsidRDefault="00A457F1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24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8</w:t>
            </w:r>
          </w:p>
        </w:tc>
      </w:tr>
      <w:tr w:rsidR="000B6BD2" w:rsidRPr="00D050F6" w14:paraId="67CDE209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CEEB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2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F693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07: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19C7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BFDB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6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2938" w14:textId="0AE3C695" w:rsidR="000B6BD2" w:rsidRPr="00B403EC" w:rsidRDefault="00A60930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53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114</w:t>
            </w:r>
          </w:p>
        </w:tc>
      </w:tr>
      <w:tr w:rsidR="000B6BD2" w:rsidRPr="00D050F6" w14:paraId="38074A0D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5367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71FB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09:309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82AD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9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EE2E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318E" w14:textId="5F45FC32" w:rsidR="000B6BD2" w:rsidRPr="00B403EC" w:rsidRDefault="00A60930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10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38</w:t>
            </w:r>
          </w:p>
        </w:tc>
      </w:tr>
      <w:tr w:rsidR="000B6BD2" w:rsidRPr="00D050F6" w14:paraId="595E9A53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B349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B3D6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12:312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FB0C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8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E131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C282" w14:textId="1AE9019A" w:rsidR="000B6BD2" w:rsidRPr="00B403EC" w:rsidRDefault="00A60930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13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0</w:t>
            </w:r>
          </w:p>
        </w:tc>
      </w:tr>
      <w:tr w:rsidR="000B6BD2" w:rsidRPr="00D050F6" w14:paraId="66EE1F3F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42D0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E52E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37:337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D15B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5A03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09A5" w14:textId="77EF38F3" w:rsidR="000B6BD2" w:rsidRPr="00B403EC" w:rsidRDefault="00A60930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11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39</w:t>
            </w:r>
          </w:p>
        </w:tc>
      </w:tr>
      <w:tr w:rsidR="000B6BD2" w:rsidRPr="00D050F6" w14:paraId="72AD567A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AD92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9348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37:3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F172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7669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6560" w14:textId="2F68B179" w:rsidR="000B6BD2" w:rsidRPr="00B403EC" w:rsidRDefault="00A60930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32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46</w:t>
            </w:r>
          </w:p>
        </w:tc>
      </w:tr>
      <w:tr w:rsidR="000B6BD2" w:rsidRPr="00D050F6" w14:paraId="40369C78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6E8B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BDD0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37:3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9D05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9518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5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901C" w14:textId="5E6D37B6" w:rsidR="000B6BD2" w:rsidRPr="00B403EC" w:rsidRDefault="00A60930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41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65</w:t>
            </w:r>
          </w:p>
        </w:tc>
      </w:tr>
      <w:tr w:rsidR="000B6BD2" w:rsidRPr="00D050F6" w14:paraId="78A0B585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8EB3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1A1B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37:3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56AD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EEA8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6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8BA2" w14:textId="1EFF2945" w:rsidR="000B6BD2" w:rsidRPr="00B403EC" w:rsidRDefault="00A60930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51 </w:t>
            </w:r>
            <w:r w:rsidR="00B403EC">
              <w:rPr>
                <w:rFonts w:ascii="Arial" w:eastAsia="Times New Roman" w:hAnsi="Arial" w:cs="Arial"/>
                <w:sz w:val="22"/>
                <w:szCs w:val="22"/>
              </w:rPr>
              <w:t>–</w:t>
            </w:r>
            <w:r w:rsidRPr="00B403EC">
              <w:rPr>
                <w:rFonts w:ascii="Arial" w:eastAsia="Times New Roman" w:hAnsi="Arial" w:cs="Arial"/>
                <w:sz w:val="22"/>
                <w:szCs w:val="22"/>
              </w:rPr>
              <w:t xml:space="preserve"> 90</w:t>
            </w:r>
          </w:p>
        </w:tc>
      </w:tr>
      <w:tr w:rsidR="000B6BD2" w:rsidRPr="00D050F6" w14:paraId="20FEDC0F" w14:textId="77777777" w:rsidTr="000B6BD2">
        <w:trPr>
          <w:trHeight w:val="175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AFE5" w14:textId="77777777" w:rsidR="000B6BD2" w:rsidRPr="00D050F6" w:rsidRDefault="000B6BD2" w:rsidP="00D050F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B258" w14:textId="77777777" w:rsidR="000B6BD2" w:rsidRPr="00D050F6" w:rsidRDefault="000B6BD2" w:rsidP="00CE798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37:4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9EC1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0.7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2236" w14:textId="77777777" w:rsidR="000B6BD2" w:rsidRPr="00D050F6" w:rsidRDefault="000B6BD2" w:rsidP="00D050F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50F6">
              <w:rPr>
                <w:rFonts w:ascii="Arial" w:eastAsia="Times New Roman" w:hAnsi="Arial" w:cs="Arial"/>
                <w:sz w:val="22"/>
                <w:szCs w:val="22"/>
              </w:rPr>
              <w:t>4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521F" w14:textId="3DDF01FA" w:rsidR="000B6BD2" w:rsidRPr="00B403EC" w:rsidRDefault="00A60930" w:rsidP="00B403E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403EC">
              <w:rPr>
                <w:rFonts w:ascii="Arial" w:eastAsia="Times New Roman" w:hAnsi="Arial" w:cs="Arial"/>
                <w:sz w:val="22"/>
                <w:szCs w:val="22"/>
              </w:rPr>
              <w:t>28 - 43</w:t>
            </w:r>
          </w:p>
        </w:tc>
      </w:tr>
    </w:tbl>
    <w:p w14:paraId="4646EC57" w14:textId="77777777" w:rsidR="00782451" w:rsidRPr="00D050F6" w:rsidRDefault="00782451">
      <w:pPr>
        <w:rPr>
          <w:rFonts w:ascii="Arial" w:hAnsi="Arial" w:cs="Arial"/>
          <w:sz w:val="22"/>
          <w:szCs w:val="22"/>
        </w:rPr>
      </w:pPr>
    </w:p>
    <w:sectPr w:rsidR="00782451" w:rsidRPr="00D050F6" w:rsidSect="00B91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0F6"/>
    <w:rsid w:val="000B43FE"/>
    <w:rsid w:val="000B6BD2"/>
    <w:rsid w:val="002172C1"/>
    <w:rsid w:val="003A228B"/>
    <w:rsid w:val="004D2A5A"/>
    <w:rsid w:val="00523EC3"/>
    <w:rsid w:val="005339EF"/>
    <w:rsid w:val="0076774E"/>
    <w:rsid w:val="00782451"/>
    <w:rsid w:val="007B561F"/>
    <w:rsid w:val="00875FD5"/>
    <w:rsid w:val="00887DB5"/>
    <w:rsid w:val="008C2A20"/>
    <w:rsid w:val="009B2C60"/>
    <w:rsid w:val="00A457F1"/>
    <w:rsid w:val="00A60930"/>
    <w:rsid w:val="00B403EC"/>
    <w:rsid w:val="00B67658"/>
    <w:rsid w:val="00B9101F"/>
    <w:rsid w:val="00C177B1"/>
    <w:rsid w:val="00CE7983"/>
    <w:rsid w:val="00D050F6"/>
    <w:rsid w:val="00D36D99"/>
    <w:rsid w:val="00D52B47"/>
    <w:rsid w:val="00DE1003"/>
    <w:rsid w:val="00E8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D054C"/>
  <w15:chartTrackingRefBased/>
  <w15:docId w15:val="{3D4F4FEC-04C6-BD4A-B978-8483C18A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5FD5"/>
  </w:style>
  <w:style w:type="character" w:styleId="CommentReference">
    <w:name w:val="annotation reference"/>
    <w:basedOn w:val="DefaultParagraphFont"/>
    <w:uiPriority w:val="99"/>
    <w:semiHidden/>
    <w:unhideWhenUsed/>
    <w:rsid w:val="00875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F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F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 Lewis</dc:creator>
  <cp:keywords/>
  <dc:description/>
  <cp:lastModifiedBy>Richard S Lewis</cp:lastModifiedBy>
  <cp:revision>2</cp:revision>
  <dcterms:created xsi:type="dcterms:W3CDTF">2021-08-20T20:59:00Z</dcterms:created>
  <dcterms:modified xsi:type="dcterms:W3CDTF">2021-08-20T20:59:00Z</dcterms:modified>
</cp:coreProperties>
</file>